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9425D" w14:textId="0A4BC131" w:rsidR="001F01D9" w:rsidRPr="00B04AB4" w:rsidRDefault="00897A54" w:rsidP="00B04AB4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897A54">
        <w:rPr>
          <w:rFonts w:ascii="Arial" w:eastAsia="Arial" w:hAnsi="Arial" w:cs="Arial"/>
          <w:b/>
          <w:bCs/>
          <w:sz w:val="24"/>
          <w:szCs w:val="24"/>
          <w:lang w:val="en-GB"/>
        </w:rPr>
        <w:t>Additional file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9</w:t>
      </w:r>
      <w:r w:rsidR="00B04AB4" w:rsidRPr="00B04AB4">
        <w:rPr>
          <w:rFonts w:ascii="Arial" w:eastAsia="Arial" w:hAnsi="Arial" w:cs="Arial"/>
          <w:b/>
          <w:bCs/>
          <w:sz w:val="24"/>
          <w:szCs w:val="24"/>
          <w:lang w:val="en-GB"/>
        </w:rPr>
        <w:t>.</w:t>
      </w:r>
      <w:r w:rsidR="00B04AB4" w:rsidRPr="00B04AB4">
        <w:rPr>
          <w:rFonts w:ascii="Arial" w:eastAsia="Arial" w:hAnsi="Arial" w:cs="Arial"/>
          <w:sz w:val="24"/>
          <w:szCs w:val="24"/>
          <w:lang w:val="en-GB"/>
        </w:rPr>
        <w:t xml:space="preserve"> Repeat DNA sequences </w:t>
      </w:r>
      <w:r w:rsidR="00495C23">
        <w:rPr>
          <w:rFonts w:ascii="Arial" w:eastAsia="Arial" w:hAnsi="Arial" w:cs="Arial"/>
          <w:sz w:val="24"/>
          <w:szCs w:val="24"/>
          <w:lang w:val="en-GB"/>
        </w:rPr>
        <w:t>identified</w:t>
      </w:r>
      <w:r w:rsidR="00B04AB4" w:rsidRPr="00B04AB4">
        <w:rPr>
          <w:rFonts w:ascii="Arial" w:eastAsia="Arial" w:hAnsi="Arial" w:cs="Arial"/>
          <w:sz w:val="24"/>
          <w:szCs w:val="24"/>
          <w:lang w:val="en-GB"/>
        </w:rPr>
        <w:t xml:space="preserve"> in the 500 Kb distal subtelomere region adjacent to telomeric repeats of diploid, tetraploid and hexaploid wheat chromosomes arms. </w:t>
      </w:r>
      <w:r w:rsidR="00B04AB4" w:rsidRPr="783DD78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GB"/>
        </w:rPr>
        <w:t>Satellites</w:t>
      </w:r>
      <w:r w:rsidR="00B04AB4" w:rsidRPr="00B04AB4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: multiple copies of the same DNA sequence, the repeated pattern can vary in length for a single base to several thousand bases long; </w:t>
      </w:r>
      <w:r w:rsidR="00B04AB4" w:rsidRPr="783DD78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GB"/>
        </w:rPr>
        <w:t>SSRs</w:t>
      </w:r>
      <w:r w:rsidR="00B04AB4" w:rsidRPr="00B04AB4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: duplications of simple sets of DNA bases (2–5 bp) such as A, CA, CGG etc.; </w:t>
      </w:r>
      <w:r w:rsidR="00B04AB4" w:rsidRPr="783DD78B">
        <w:rPr>
          <w:rFonts w:ascii="Arial" w:hAnsi="Arial" w:cs="Arial"/>
          <w:i/>
          <w:iCs/>
          <w:color w:val="222222"/>
          <w:sz w:val="24"/>
          <w:szCs w:val="24"/>
          <w:shd w:val="clear" w:color="auto" w:fill="FFFFFF"/>
          <w:lang w:val="en-GB"/>
        </w:rPr>
        <w:t>Low complexity</w:t>
      </w:r>
      <w:r w:rsidR="00B04AB4" w:rsidRPr="00B04AB4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: Poly-purine or poly-pyrimidine stretches and regions of extremely high AT or CG content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2137"/>
        <w:gridCol w:w="1602"/>
        <w:gridCol w:w="896"/>
        <w:gridCol w:w="1347"/>
        <w:gridCol w:w="968"/>
      </w:tblGrid>
      <w:tr w:rsidR="00495C23" w:rsidRPr="00364353" w14:paraId="66C17727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364C" w14:textId="77777777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hromosom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A940" w14:textId="4D25D31F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Species/</w:t>
            </w:r>
            <w:r w:rsidR="00495C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es-ES"/>
              </w:rPr>
              <w:t>Cultivar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4B31A" w14:textId="77777777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Element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9E6D" w14:textId="7D71BF81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N</w:t>
            </w:r>
            <w:r w:rsidR="00495C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umber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74FF" w14:textId="7E53ABA2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L</w:t>
            </w:r>
            <w:r w:rsidR="00495C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 xml:space="preserve">ength </w:t>
            </w: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(bp)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135D" w14:textId="77777777" w:rsidR="00B04AB4" w:rsidRPr="006C62CB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C62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"/>
              </w:rPr>
              <w:t>%</w:t>
            </w:r>
          </w:p>
        </w:tc>
      </w:tr>
      <w:tr w:rsidR="00495C23" w:rsidRPr="00364353" w14:paraId="47F19AFD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FE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2F5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DB80" w14:textId="77777777" w:rsidR="00B04AB4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91199B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343B22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715D7B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2EDC" w14:textId="77777777" w:rsidR="00B04AB4" w:rsidRPr="00364353" w:rsidRDefault="00B04AB4" w:rsidP="004E3B91">
            <w:pPr>
              <w:keepNext/>
              <w:keepLines/>
              <w:pageBreakBefore/>
              <w:suppressLineNumbers/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E12A967" w14:textId="77777777" w:rsidR="00B04AB4" w:rsidRPr="00364353" w:rsidRDefault="00B04AB4" w:rsidP="004E3B91">
            <w:pPr>
              <w:keepNext/>
              <w:keepLines/>
              <w:pageBreakBefore/>
              <w:suppressLineNumbers/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CF9BB73" w14:textId="77777777" w:rsidR="00B04AB4" w:rsidRPr="00364353" w:rsidRDefault="00B04AB4" w:rsidP="004E3B91">
            <w:pPr>
              <w:keepNext/>
              <w:keepLines/>
              <w:pageBreakBefore/>
              <w:suppressLineNumbers/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398D4E3" w14:textId="77777777" w:rsidR="00B04AB4" w:rsidRPr="00364353" w:rsidRDefault="00B04AB4" w:rsidP="004E3B91">
            <w:pPr>
              <w:keepNext/>
              <w:keepLines/>
              <w:pageBreakBefore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E5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40E56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0</w:t>
            </w:r>
          </w:p>
          <w:p w14:paraId="551C318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35A4BF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9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C7E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F8B94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14E908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4AF22E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495C23" w:rsidRPr="00364353" w14:paraId="3851BE5F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B0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C1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49F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294CAC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13392B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290B50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7DA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D4A144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7DFA04B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B93ABD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E6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7E4C2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09</w:t>
            </w:r>
          </w:p>
          <w:p w14:paraId="733D2BC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0CC5F5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5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A2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95769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6979D45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01D3E0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95C23" w:rsidRPr="00364353" w14:paraId="768FE367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23C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24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AD0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E7B19D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39C21F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7CF725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789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8B995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2AFA6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78D8D6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B5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BD113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06</w:t>
            </w:r>
          </w:p>
          <w:p w14:paraId="724AAB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35A6CC8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4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21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57E39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4</w:t>
            </w:r>
          </w:p>
          <w:p w14:paraId="66760E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A0B177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95C23" w:rsidRPr="00364353" w14:paraId="425A49E9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3E8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4F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951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B947EC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AD0445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2DB030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88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04F7A3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54118D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07D36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06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3E93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8</w:t>
            </w:r>
          </w:p>
          <w:p w14:paraId="1C9D85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6216E5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5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D7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79FAF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542B896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2544255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495C23" w:rsidRPr="00364353" w14:paraId="7B2F7F1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43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163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4A1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5C02A9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82F0C0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FEDE16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28D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E7C1C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702E5C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53623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B8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B65BF5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68</w:t>
            </w:r>
          </w:p>
          <w:p w14:paraId="296ADC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03A0B1C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5D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EFD2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1</w:t>
            </w:r>
          </w:p>
          <w:p w14:paraId="5366769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1CE0E7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495C23" w:rsidRPr="00364353" w14:paraId="64FE932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79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0A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BF6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F36E8C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88DC92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26ABE7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0C8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58</w:t>
            </w:r>
          </w:p>
          <w:p w14:paraId="1CBCF47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FAFC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BC605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5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24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94918</w:t>
            </w:r>
          </w:p>
          <w:p w14:paraId="1C1CB12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3C55D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B1BD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9491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52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8.98</w:t>
            </w:r>
          </w:p>
          <w:p w14:paraId="3996B7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60C35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D7AA4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8.98</w:t>
            </w:r>
          </w:p>
        </w:tc>
      </w:tr>
      <w:tr w:rsidR="00495C23" w:rsidRPr="00364353" w14:paraId="62AEABB0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8C2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268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06F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0D04B7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1EAE99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C113BC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F71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A6BF1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7A0E9AC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D541C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CF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F009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66</w:t>
            </w:r>
          </w:p>
          <w:p w14:paraId="15B948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64</w:t>
            </w:r>
          </w:p>
          <w:p w14:paraId="00167F6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23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0B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7C3ED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5</w:t>
            </w:r>
          </w:p>
          <w:p w14:paraId="12834E1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5256B0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495C23" w:rsidRPr="00364353" w14:paraId="62505A2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5B6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377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A64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0EF669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B3F4C1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6566EF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A9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C2830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3</w:t>
            </w:r>
          </w:p>
          <w:p w14:paraId="1C29EC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F62CA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C4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7CBDB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253</w:t>
            </w:r>
          </w:p>
          <w:p w14:paraId="42A5B9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8</w:t>
            </w:r>
          </w:p>
          <w:p w14:paraId="6ADA96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7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0BE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D7716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5</w:t>
            </w:r>
          </w:p>
          <w:p w14:paraId="3D2685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09D242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495C23" w:rsidRPr="00364353" w14:paraId="07235DEE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EEA0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C4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Landmark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267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6C3B58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D18259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267872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70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D3050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8</w:t>
            </w:r>
          </w:p>
          <w:p w14:paraId="0196FA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182103B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2F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0C38A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262</w:t>
            </w:r>
          </w:p>
          <w:p w14:paraId="73E54C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78</w:t>
            </w:r>
          </w:p>
          <w:p w14:paraId="3EB6DC2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84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5B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F44378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5</w:t>
            </w:r>
          </w:p>
          <w:p w14:paraId="4711F3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16C10D2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495C23" w:rsidRPr="00364353" w14:paraId="5D8B05C6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1A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0CF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941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EA5CB7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97C369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D46A02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266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20D0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0BEDB0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38A5754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5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E359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660</w:t>
            </w:r>
          </w:p>
          <w:p w14:paraId="66DE48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07</w:t>
            </w:r>
          </w:p>
          <w:p w14:paraId="78992B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86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01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4A56F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3</w:t>
            </w:r>
          </w:p>
          <w:p w14:paraId="59AA200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6E9B79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495C23" w:rsidRPr="00364353" w14:paraId="68294AEF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970D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E8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108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D21DC0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7022CF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982E8E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A7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87091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1192402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32B477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21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F8F76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72</w:t>
            </w:r>
          </w:p>
          <w:p w14:paraId="74376F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41</w:t>
            </w:r>
          </w:p>
          <w:p w14:paraId="0DB88A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1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A0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FAF3DD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5</w:t>
            </w:r>
          </w:p>
          <w:p w14:paraId="60E51E6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50CD1E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495C23" w:rsidRPr="00364353" w14:paraId="72A453F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99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F08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gg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B6F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3D23ED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23C073C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92748D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C0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20D6BC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54</w:t>
            </w:r>
          </w:p>
          <w:p w14:paraId="69138D8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2E2A53D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E4A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09F69F1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7037</w:t>
            </w:r>
          </w:p>
          <w:p w14:paraId="554195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80</w:t>
            </w:r>
          </w:p>
          <w:p w14:paraId="501FF4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21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B82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1EED5F4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.41</w:t>
            </w:r>
          </w:p>
          <w:p w14:paraId="136DCA3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75F27CA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495C23" w:rsidRPr="00364353" w14:paraId="3DACACD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904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EF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ield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D71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FC391A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CB76B6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3A0A0B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6D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9D402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457F5A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1D083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F3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CD8F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933</w:t>
            </w:r>
          </w:p>
          <w:p w14:paraId="7FF6053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52</w:t>
            </w:r>
          </w:p>
          <w:p w14:paraId="1C3410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78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F34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28DD5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9</w:t>
            </w:r>
          </w:p>
          <w:p w14:paraId="4657086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13EB1C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tr w:rsidR="00495C23" w:rsidRPr="00364353" w14:paraId="34E8E96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EF0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DE2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077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BB4278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95CDC6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A7F3E9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20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09467A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48587A6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55BD4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5B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210DF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308</w:t>
            </w:r>
          </w:p>
          <w:p w14:paraId="3C503AF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82</w:t>
            </w:r>
          </w:p>
          <w:p w14:paraId="6CF2E4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09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18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AA38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6</w:t>
            </w:r>
          </w:p>
          <w:p w14:paraId="27535B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43DDF4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</w:tr>
      <w:tr w:rsidR="00495C23" w:rsidRPr="00364353" w14:paraId="297E3CA2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A56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6F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457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4CF227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9697A6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E89BF8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460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DD60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4BDC35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A079F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483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72FCB3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427</w:t>
            </w:r>
          </w:p>
          <w:p w14:paraId="0F92BC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81</w:t>
            </w:r>
          </w:p>
          <w:p w14:paraId="0B55EF4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0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ADB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BE01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9</w:t>
            </w:r>
          </w:p>
          <w:p w14:paraId="375337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0E8F46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495C23" w:rsidRPr="00364353" w14:paraId="0C800FED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8CE4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08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213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C7FF0B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34340C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618DC0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A1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FF61F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40130CA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35D9E4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579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B5A565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95</w:t>
            </w:r>
          </w:p>
          <w:p w14:paraId="63AFCFB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80</w:t>
            </w:r>
          </w:p>
          <w:p w14:paraId="6AC10E4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37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8F5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981A6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0</w:t>
            </w:r>
          </w:p>
          <w:p w14:paraId="3DEC7D4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348FD2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495C23" w:rsidRPr="00364353" w14:paraId="4FC0B40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B45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4A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C71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30822D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A2D13A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E58CCE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CBB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C24D0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6</w:t>
            </w:r>
          </w:p>
          <w:p w14:paraId="7B69C10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231EEA8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434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B7D1A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668</w:t>
            </w:r>
          </w:p>
          <w:p w14:paraId="498143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05</w:t>
            </w:r>
          </w:p>
          <w:p w14:paraId="7EFD412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47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F4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699AC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608BBEB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6C212CC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495C23" w:rsidRPr="00364353" w14:paraId="1434A70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43D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28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ECF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46A790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3B199B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F64018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CEC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CB462B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1F3B94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BAE1E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8C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040EF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398</w:t>
            </w:r>
          </w:p>
          <w:p w14:paraId="45BFD9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44</w:t>
            </w:r>
          </w:p>
          <w:p w14:paraId="6C05EC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2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9D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193B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4010D6D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610EEA0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</w:tr>
      <w:tr w:rsidR="00495C23" w:rsidRPr="00364353" w14:paraId="53FE24F1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3A0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AB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24B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267DAF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547296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60BB30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E0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532A8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6F94555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289AB6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32F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D5B86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343</w:t>
            </w:r>
          </w:p>
          <w:p w14:paraId="5C0EE6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23</w:t>
            </w:r>
          </w:p>
          <w:p w14:paraId="42AA12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6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62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EB5762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7</w:t>
            </w:r>
          </w:p>
          <w:p w14:paraId="3282EB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639130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495C23" w:rsidRPr="00364353" w14:paraId="44F1AA72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C23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FE3E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DB9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297350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DDA5EA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D6F0CD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16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9F9C6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3</w:t>
            </w:r>
          </w:p>
          <w:p w14:paraId="2E33C2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12A743B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72C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52D27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268</w:t>
            </w:r>
          </w:p>
          <w:p w14:paraId="1058AF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05</w:t>
            </w:r>
          </w:p>
          <w:p w14:paraId="355F366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7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0E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5996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5</w:t>
            </w:r>
          </w:p>
          <w:p w14:paraId="1EF59DE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4FB745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495C23" w:rsidRPr="00364353" w14:paraId="06F730E7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AFA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7F0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063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EAFE59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D08810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A4A4D4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24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B696B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9</w:t>
            </w:r>
          </w:p>
          <w:p w14:paraId="463FDC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1B0C622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EA2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E0AC96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01</w:t>
            </w:r>
          </w:p>
          <w:p w14:paraId="0EDCE3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79</w:t>
            </w:r>
          </w:p>
          <w:p w14:paraId="4B15A3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1E4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8D782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8</w:t>
            </w:r>
          </w:p>
          <w:p w14:paraId="0EB09A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2823F83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495C23" w:rsidRPr="00364353" w14:paraId="55E192FB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C13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1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212121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226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5754A2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FAB266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3EDA5B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7AC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16</w:t>
            </w:r>
          </w:p>
          <w:p w14:paraId="1A45DB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050FD18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AE4E1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9E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7994</w:t>
            </w:r>
          </w:p>
          <w:p w14:paraId="7DD973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78</w:t>
            </w:r>
          </w:p>
          <w:p w14:paraId="1A39396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2</w:t>
            </w:r>
          </w:p>
          <w:p w14:paraId="205B08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101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A3D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1.61</w:t>
            </w:r>
          </w:p>
          <w:p w14:paraId="3FD72F5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3D3F29D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3</w:t>
            </w:r>
          </w:p>
          <w:p w14:paraId="3B3406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2.22</w:t>
            </w:r>
          </w:p>
        </w:tc>
      </w:tr>
      <w:tr w:rsidR="00495C23" w:rsidRPr="00364353" w14:paraId="65570A2A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82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D30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130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A2AD38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802D5C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FCF785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E3D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41FD7BB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347FDA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7F0EAA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09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9990</w:t>
            </w:r>
          </w:p>
          <w:p w14:paraId="457F3D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74</w:t>
            </w:r>
          </w:p>
          <w:p w14:paraId="3D733D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01</w:t>
            </w:r>
          </w:p>
          <w:p w14:paraId="091AFC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716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A6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0</w:t>
            </w:r>
          </w:p>
          <w:p w14:paraId="4347759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3</w:t>
            </w:r>
          </w:p>
          <w:p w14:paraId="2776C73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12C687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.43</w:t>
            </w:r>
          </w:p>
        </w:tc>
      </w:tr>
      <w:tr w:rsidR="00495C23" w:rsidRPr="00364353" w14:paraId="49724D0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DE82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82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in-61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BE4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1AED08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A81EAD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51AE4E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CDC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1</w:t>
            </w:r>
          </w:p>
          <w:p w14:paraId="7CA31C8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188AEF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525A18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02C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421</w:t>
            </w:r>
          </w:p>
          <w:p w14:paraId="017F39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740</w:t>
            </w:r>
          </w:p>
          <w:p w14:paraId="08DC4A8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84</w:t>
            </w:r>
          </w:p>
          <w:p w14:paraId="0624C69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64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32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.48</w:t>
            </w:r>
          </w:p>
          <w:p w14:paraId="6620136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5</w:t>
            </w:r>
          </w:p>
          <w:p w14:paraId="77948E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19255D2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</w:tr>
      <w:tr w:rsidR="00495C23" w:rsidRPr="00364353" w14:paraId="76A2CA92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296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A81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A17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75B284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F250CE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B6CBCF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B2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0ABD4B7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8</w:t>
            </w:r>
          </w:p>
          <w:p w14:paraId="1B03B0C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7A07DE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040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362</w:t>
            </w:r>
          </w:p>
          <w:p w14:paraId="38A727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987</w:t>
            </w:r>
          </w:p>
          <w:p w14:paraId="7F9ED1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81</w:t>
            </w:r>
          </w:p>
          <w:p w14:paraId="0AD592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73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BA5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.07</w:t>
            </w:r>
          </w:p>
          <w:p w14:paraId="52C228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</w:t>
            </w:r>
          </w:p>
          <w:p w14:paraId="7D8B13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5B7D729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</w:tr>
      <w:tr w:rsidR="00495C23" w:rsidRPr="00364353" w14:paraId="3FDA60C5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45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8F5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B0E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8E585E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84DDB3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DE0661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2DC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257B94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0</w:t>
            </w:r>
          </w:p>
          <w:p w14:paraId="110163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D538A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AD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358</w:t>
            </w:r>
          </w:p>
          <w:p w14:paraId="39D7DD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84</w:t>
            </w:r>
          </w:p>
          <w:p w14:paraId="295BB9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44</w:t>
            </w:r>
          </w:p>
          <w:p w14:paraId="3EF8800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98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73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.47</w:t>
            </w:r>
          </w:p>
          <w:p w14:paraId="0F3ADE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6</w:t>
            </w:r>
          </w:p>
          <w:p w14:paraId="6084A73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7</w:t>
            </w:r>
          </w:p>
          <w:p w14:paraId="5C0ED3A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95C23" w:rsidRPr="00364353" w14:paraId="5DDFB5B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F3AC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127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784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CAF4C1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5C05C1E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3EB93D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039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860</w:t>
            </w:r>
          </w:p>
          <w:p w14:paraId="25FE381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54</w:t>
            </w:r>
          </w:p>
          <w:p w14:paraId="24BB6C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452F0AC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F66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94431</w:t>
            </w:r>
          </w:p>
          <w:p w14:paraId="6AA35D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2841</w:t>
            </w:r>
          </w:p>
          <w:p w14:paraId="1849060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59</w:t>
            </w:r>
          </w:p>
          <w:p w14:paraId="4477F9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823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4D3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38.39</w:t>
            </w:r>
          </w:p>
          <w:p w14:paraId="584942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.57</w:t>
            </w:r>
          </w:p>
          <w:p w14:paraId="0D8324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9</w:t>
            </w:r>
          </w:p>
          <w:p w14:paraId="7B1B35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.15</w:t>
            </w:r>
          </w:p>
        </w:tc>
      </w:tr>
      <w:tr w:rsidR="00495C23" w:rsidRPr="00364353" w14:paraId="1DF75F3D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9F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607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CB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1E52B1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FB2982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184BE2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E94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1BC83B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6B9448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329F04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3B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837</w:t>
            </w:r>
          </w:p>
          <w:p w14:paraId="27FE93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940</w:t>
            </w:r>
          </w:p>
          <w:p w14:paraId="6C7B20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11</w:t>
            </w:r>
          </w:p>
          <w:p w14:paraId="4A8E8C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08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68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97</w:t>
            </w:r>
          </w:p>
          <w:p w14:paraId="6BE5AC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9</w:t>
            </w:r>
          </w:p>
          <w:p w14:paraId="651CFDA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243B9C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</w:tr>
      <w:tr w:rsidR="00495C23" w:rsidRPr="00364353" w14:paraId="3EBAD56F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D635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61E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092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A2CB04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F74799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268E30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64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5</w:t>
            </w:r>
          </w:p>
          <w:p w14:paraId="579B44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7AAD847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DC021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A0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8595</w:t>
            </w:r>
          </w:p>
          <w:p w14:paraId="7DF7CB2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101</w:t>
            </w:r>
          </w:p>
          <w:p w14:paraId="263A3B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14</w:t>
            </w:r>
          </w:p>
          <w:p w14:paraId="23080E0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21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45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.72</w:t>
            </w:r>
          </w:p>
          <w:p w14:paraId="6FF8EE6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2</w:t>
            </w:r>
          </w:p>
          <w:p w14:paraId="3BDED68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6EDA10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.24</w:t>
            </w:r>
          </w:p>
        </w:tc>
      </w:tr>
      <w:tr w:rsidR="00495C23" w:rsidRPr="00364353" w14:paraId="6A75E6CD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CA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05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478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2DDEC0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6B45DE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083117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55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EE09E3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2A215F7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5D57613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76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9E659B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287</w:t>
            </w:r>
          </w:p>
          <w:p w14:paraId="450D20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83</w:t>
            </w:r>
          </w:p>
          <w:p w14:paraId="23B783B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07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F7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293D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0639F4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787639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495C23" w:rsidRPr="00364353" w14:paraId="2166CABA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480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BEA3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35B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E0E68A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9D0C19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89F237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01E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95385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0</w:t>
            </w:r>
          </w:p>
          <w:p w14:paraId="242A57B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774AF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94B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A03E97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310</w:t>
            </w:r>
          </w:p>
          <w:p w14:paraId="0320900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83</w:t>
            </w:r>
          </w:p>
          <w:p w14:paraId="1341A0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09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A16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71413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6</w:t>
            </w:r>
          </w:p>
          <w:p w14:paraId="282BFF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3AE5EAA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495C23" w:rsidRPr="00364353" w14:paraId="0A58A0BD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09C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DB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631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5840CD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5EEA49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F2D566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78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2165A0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2E87672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1B8C08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7C4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386</w:t>
            </w:r>
          </w:p>
          <w:p w14:paraId="2DA8E3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336</w:t>
            </w:r>
          </w:p>
          <w:p w14:paraId="4335BB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86</w:t>
            </w:r>
          </w:p>
          <w:p w14:paraId="7F746D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20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DA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88</w:t>
            </w:r>
          </w:p>
          <w:p w14:paraId="00573F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7</w:t>
            </w:r>
          </w:p>
          <w:p w14:paraId="2E1E74D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617616E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495C23" w:rsidRPr="00364353" w14:paraId="6C0FAC3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34D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6450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67E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EC6BA1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8DE4A8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2DE7AD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0A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45CA7C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0</w:t>
            </w:r>
          </w:p>
          <w:p w14:paraId="019D53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B894C0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BA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330</w:t>
            </w:r>
          </w:p>
          <w:p w14:paraId="013F9F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03</w:t>
            </w:r>
          </w:p>
          <w:p w14:paraId="00E2EDA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95</w:t>
            </w:r>
          </w:p>
          <w:p w14:paraId="1CC4F8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92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C4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7</w:t>
            </w:r>
          </w:p>
          <w:p w14:paraId="32979F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7DD3EB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460941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</w:tr>
      <w:tr w:rsidR="00495C23" w:rsidRPr="00364353" w14:paraId="34D00A02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8BB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18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55E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C08A7B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31793D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A8F6FF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BD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51A1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109A884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136B726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8D8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6F23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21</w:t>
            </w:r>
          </w:p>
          <w:p w14:paraId="0AC1F1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45</w:t>
            </w:r>
          </w:p>
          <w:p w14:paraId="4D4EEA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6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DF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F1B3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2</w:t>
            </w:r>
          </w:p>
          <w:p w14:paraId="3B82ABA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1EFEEC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495C23" w:rsidRPr="00364353" w14:paraId="7F3F7B6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C0C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41C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0F1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3F0D95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9CEE5B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14EF10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3E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B9C6A0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4A9D9EB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1BDF71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2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A477D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786</w:t>
            </w:r>
          </w:p>
          <w:p w14:paraId="23A18F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05</w:t>
            </w:r>
          </w:p>
          <w:p w14:paraId="07FB16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49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B9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5E13CD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6</w:t>
            </w:r>
          </w:p>
          <w:p w14:paraId="2CE778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4714AD0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495C23" w:rsidRPr="00364353" w14:paraId="11AC2038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FFC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FA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752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3742E6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B25273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B5D7F4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D5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4F6772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E44E8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49A78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1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296B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0B1A4CB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AFD61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94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3EAD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119C99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FBEB1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95C23" w:rsidRPr="00364353" w14:paraId="11F66595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B7F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84B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BE8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747831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D7D8DE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4B8E03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1C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E6469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4</w:t>
            </w:r>
          </w:p>
          <w:p w14:paraId="5D2F5B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CC65F2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B7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C7FD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12</w:t>
            </w:r>
          </w:p>
          <w:p w14:paraId="6E518E3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91</w:t>
            </w:r>
          </w:p>
          <w:p w14:paraId="49C8E0F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30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49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340F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284590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0FBAF2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95C23" w:rsidRPr="00364353" w14:paraId="3551D8FC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BE6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3A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C72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F4E0E3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08529B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F9EB02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352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8D97A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7A3C7B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7D5DAD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F95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689</w:t>
            </w:r>
          </w:p>
          <w:p w14:paraId="646C6C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56</w:t>
            </w:r>
          </w:p>
          <w:p w14:paraId="2E8836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78</w:t>
            </w:r>
          </w:p>
          <w:p w14:paraId="3A9E34C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32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27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0455557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9</w:t>
            </w:r>
          </w:p>
          <w:p w14:paraId="58BB4B4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4</w:t>
            </w:r>
          </w:p>
          <w:p w14:paraId="2442E4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</w:tr>
      <w:tr w:rsidR="00495C23" w:rsidRPr="00364353" w14:paraId="19F4CA4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DFC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32C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964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843DC8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E6F371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BA1BA6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B7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069317D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7</w:t>
            </w:r>
          </w:p>
          <w:p w14:paraId="54061A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09317FF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57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49</w:t>
            </w:r>
          </w:p>
          <w:p w14:paraId="73AB7D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092</w:t>
            </w:r>
          </w:p>
          <w:p w14:paraId="14EA5D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79</w:t>
            </w:r>
          </w:p>
          <w:p w14:paraId="7DFEC9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3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1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69</w:t>
            </w:r>
          </w:p>
          <w:p w14:paraId="7F37EA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2</w:t>
            </w:r>
          </w:p>
          <w:p w14:paraId="1F39895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7D5752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</w:tr>
      <w:tr w:rsidR="00495C23" w:rsidRPr="00364353" w14:paraId="7846FA92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70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A0A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30F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8BDF32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A2527C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E74FC7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AA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7FCFF28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</w:t>
            </w:r>
          </w:p>
          <w:p w14:paraId="6797891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3B7341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2A1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688</w:t>
            </w:r>
          </w:p>
          <w:p w14:paraId="7535B1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221</w:t>
            </w:r>
          </w:p>
          <w:p w14:paraId="27DA23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87</w:t>
            </w:r>
          </w:p>
          <w:p w14:paraId="768AE2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9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DC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72E2B92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4</w:t>
            </w:r>
          </w:p>
          <w:p w14:paraId="7EE513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351817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495C23" w:rsidRPr="00364353" w14:paraId="773BEE4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7B4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AC0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AA3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7ACF37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1043E3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AD44F7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C0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1543B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6</w:t>
            </w:r>
          </w:p>
          <w:p w14:paraId="777C317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728255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F3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12</w:t>
            </w:r>
          </w:p>
          <w:p w14:paraId="12077FC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58</w:t>
            </w:r>
          </w:p>
          <w:p w14:paraId="44BE31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55</w:t>
            </w:r>
          </w:p>
          <w:p w14:paraId="4F8F927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12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DE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46EC12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6996BF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3</w:t>
            </w:r>
          </w:p>
          <w:p w14:paraId="5730691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495C23" w:rsidRPr="00364353" w14:paraId="3D5079E4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19EC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B8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0F3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C2086E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36E4F2B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83F139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6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6</w:t>
            </w:r>
          </w:p>
          <w:p w14:paraId="75E136B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37</w:t>
            </w:r>
          </w:p>
          <w:p w14:paraId="5BFDBAC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FF2BD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0E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3453</w:t>
            </w:r>
          </w:p>
          <w:p w14:paraId="0982CF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6274</w:t>
            </w:r>
          </w:p>
          <w:p w14:paraId="7A5BC5E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45</w:t>
            </w:r>
          </w:p>
          <w:p w14:paraId="2DC4628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67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71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.69</w:t>
            </w:r>
          </w:p>
          <w:p w14:paraId="5F7B10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.25</w:t>
            </w:r>
          </w:p>
          <w:p w14:paraId="0F24B4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0E21AF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495C23" w:rsidRPr="00364353" w14:paraId="706334F7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0FF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BD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052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6D392B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DB15A5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7E2A06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6E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F7B76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5</w:t>
            </w:r>
          </w:p>
          <w:p w14:paraId="2E8DBF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F032E2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67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54</w:t>
            </w:r>
          </w:p>
          <w:p w14:paraId="2BA4C74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13</w:t>
            </w:r>
          </w:p>
          <w:p w14:paraId="6B7ECB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02</w:t>
            </w:r>
          </w:p>
          <w:p w14:paraId="7A46A2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86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22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1FA6C27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6</w:t>
            </w:r>
          </w:p>
          <w:p w14:paraId="5B7ED9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4</w:t>
            </w:r>
          </w:p>
          <w:p w14:paraId="2C5C6A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495C23" w:rsidRPr="00364353" w14:paraId="1C255644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CD0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9B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9BC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E1C027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397CC5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1875DD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67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7609759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5</w:t>
            </w:r>
          </w:p>
          <w:p w14:paraId="63F2084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5735BD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77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70</w:t>
            </w:r>
          </w:p>
          <w:p w14:paraId="09EA5CF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341</w:t>
            </w:r>
          </w:p>
          <w:p w14:paraId="7EFE6AD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62</w:t>
            </w:r>
          </w:p>
          <w:p w14:paraId="0156A4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87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266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9</w:t>
            </w:r>
          </w:p>
          <w:p w14:paraId="6BE83A3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7</w:t>
            </w:r>
          </w:p>
          <w:p w14:paraId="470DC60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76725B4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495C23" w:rsidRPr="00364353" w14:paraId="49C302B0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38A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A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699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03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750D35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2C81AF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1BEC98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ED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A4D21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</w:t>
            </w:r>
          </w:p>
          <w:p w14:paraId="561D5E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3FC6F3C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47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FF992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74</w:t>
            </w:r>
          </w:p>
          <w:p w14:paraId="46A452F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45</w:t>
            </w:r>
          </w:p>
          <w:p w14:paraId="290F1B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1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D05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5C3ED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5</w:t>
            </w:r>
          </w:p>
          <w:p w14:paraId="287FD5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4B1D9AA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495C23" w:rsidRPr="00364353" w14:paraId="4A4AE2C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E3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C6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5A8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2516B1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8865C3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58BDA4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E5A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B608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4</w:t>
            </w:r>
          </w:p>
          <w:p w14:paraId="4F64E3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6C8597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C52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151EA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668</w:t>
            </w:r>
          </w:p>
          <w:p w14:paraId="6E960E8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74</w:t>
            </w:r>
          </w:p>
          <w:p w14:paraId="0DB7E50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2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EA6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5E701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93</w:t>
            </w:r>
          </w:p>
          <w:p w14:paraId="58FF0EE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4BEC7B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495C23" w:rsidRPr="00364353" w14:paraId="4E038A4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B8B4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AA3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7DE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9DFEFB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EFD2A4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14BF95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D7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A711C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9</w:t>
            </w:r>
          </w:p>
          <w:p w14:paraId="506DC5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1E4DBA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93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8055F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998</w:t>
            </w:r>
          </w:p>
          <w:p w14:paraId="2D7002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47</w:t>
            </w:r>
          </w:p>
          <w:p w14:paraId="3D1C29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74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1C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A3D61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FBF82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5</w:t>
            </w:r>
          </w:p>
          <w:p w14:paraId="70F04E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</w:tr>
      <w:tr w:rsidR="00495C23" w:rsidRPr="00364353" w14:paraId="3BDEF68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07F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E14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4A8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6648F1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AD2E0E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70A5BC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B5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9299D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3</w:t>
            </w:r>
          </w:p>
          <w:p w14:paraId="0C7E82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6C6D2E6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A17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7D37AA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443</w:t>
            </w:r>
          </w:p>
          <w:p w14:paraId="7714B27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53</w:t>
            </w:r>
          </w:p>
          <w:p w14:paraId="700EF3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29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47E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DC23D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9</w:t>
            </w:r>
          </w:p>
          <w:p w14:paraId="4FC060F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7</w:t>
            </w:r>
          </w:p>
          <w:p w14:paraId="225542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495C23" w:rsidRPr="00364353" w14:paraId="476CE514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24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26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na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92C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019CB6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89C3D3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CE4BC3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AE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A85594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7</w:t>
            </w:r>
          </w:p>
          <w:p w14:paraId="28BF08C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43C1A50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970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3A826B5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159</w:t>
            </w:r>
          </w:p>
          <w:p w14:paraId="385DB2D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62</w:t>
            </w:r>
          </w:p>
          <w:p w14:paraId="7DA1C2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78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53A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5829226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03</w:t>
            </w:r>
          </w:p>
          <w:p w14:paraId="3D18A36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1</w:t>
            </w:r>
          </w:p>
          <w:p w14:paraId="7540864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</w:tr>
      <w:tr w:rsidR="00495C23" w:rsidRPr="00364353" w14:paraId="5D2F8C68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179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EE83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DF6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60CEAA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891DA2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E6B2F2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10B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775EC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</w:t>
            </w:r>
          </w:p>
          <w:p w14:paraId="52097B0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50C11C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E22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412D5A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259</w:t>
            </w:r>
          </w:p>
          <w:p w14:paraId="319AE3A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91</w:t>
            </w:r>
          </w:p>
          <w:p w14:paraId="1E1B2B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95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ACF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0485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5</w:t>
            </w:r>
          </w:p>
          <w:p w14:paraId="4771F6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7A0998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495C23" w:rsidRPr="00364353" w14:paraId="1A913739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A4A6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E68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B17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95CEA7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C9B8E9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6BA8CB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984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43A3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41EB1EA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7403E1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AB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92F89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34</w:t>
            </w:r>
          </w:p>
          <w:p w14:paraId="6FB4459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95</w:t>
            </w:r>
          </w:p>
          <w:p w14:paraId="71DF79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0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62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153A5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5</w:t>
            </w:r>
          </w:p>
          <w:p w14:paraId="416B53D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4D7B9F0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495C23" w:rsidRPr="00364353" w14:paraId="7A14984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517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1E7D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2A5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52D933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0757AA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5EE173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FF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5</w:t>
            </w:r>
          </w:p>
          <w:p w14:paraId="19F13A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7</w:t>
            </w:r>
          </w:p>
          <w:p w14:paraId="565839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11A1F2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02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1082</w:t>
            </w:r>
          </w:p>
          <w:p w14:paraId="15488E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114</w:t>
            </w:r>
          </w:p>
          <w:p w14:paraId="1BA071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80</w:t>
            </w:r>
          </w:p>
          <w:p w14:paraId="753B369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877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2C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.22</w:t>
            </w:r>
          </w:p>
          <w:p w14:paraId="4A7ED40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2</w:t>
            </w:r>
          </w:p>
          <w:p w14:paraId="7E9841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321566C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</w:tr>
      <w:tr w:rsidR="00495C23" w:rsidRPr="00364353" w14:paraId="5C422BC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36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D5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925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FF49A7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5D6357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5CE3AE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532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FE4D8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38F0CA4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88D9D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13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E64E40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721</w:t>
            </w:r>
          </w:p>
          <w:p w14:paraId="1F8C0B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57</w:t>
            </w:r>
          </w:p>
          <w:p w14:paraId="5AA4E0F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7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3A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D886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4</w:t>
            </w:r>
          </w:p>
          <w:p w14:paraId="46AB2ED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3030D4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495C23" w:rsidRPr="00364353" w14:paraId="6FE895D6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5CC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A3F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5BC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E29BBD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21871A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ECC531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107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12F814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5</w:t>
            </w:r>
          </w:p>
          <w:p w14:paraId="467FBD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2D8BA0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880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39145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41</w:t>
            </w:r>
          </w:p>
          <w:p w14:paraId="5723EC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11</w:t>
            </w:r>
          </w:p>
          <w:p w14:paraId="183E9D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5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90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A0449A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618A6F2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0</w:t>
            </w:r>
          </w:p>
          <w:p w14:paraId="16D7CD3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495C23" w:rsidRPr="00364353" w14:paraId="58260341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314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02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D2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D15CFC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8D0125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15CEE9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213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97</w:t>
            </w:r>
          </w:p>
          <w:p w14:paraId="0875A0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3A4F6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A8937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4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69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09666</w:t>
            </w:r>
          </w:p>
          <w:p w14:paraId="2324A5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71</w:t>
            </w:r>
          </w:p>
          <w:p w14:paraId="4FF09D5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9</w:t>
            </w:r>
          </w:p>
          <w:p w14:paraId="5CD101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1148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5E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1.93</w:t>
            </w:r>
          </w:p>
          <w:p w14:paraId="22C697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37B4F2C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98x10</w:t>
            </w:r>
            <w:r w:rsidRPr="00364353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  <w:p w14:paraId="33D39C7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.3</w:t>
            </w:r>
          </w:p>
        </w:tc>
      </w:tr>
      <w:tr w:rsidR="00495C23" w:rsidRPr="00364353" w14:paraId="710FBC39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AA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90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Y Matti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E54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92EE9E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7D12E5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EEAD7F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8A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8F72F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1</w:t>
            </w:r>
          </w:p>
          <w:p w14:paraId="0DED5F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666D400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EB1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4A7195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130</w:t>
            </w:r>
          </w:p>
          <w:p w14:paraId="0283DA4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07</w:t>
            </w:r>
          </w:p>
          <w:p w14:paraId="175ABB2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11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DD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67B8D1B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3</w:t>
            </w:r>
          </w:p>
          <w:p w14:paraId="385325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8</w:t>
            </w:r>
          </w:p>
          <w:p w14:paraId="68E33F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495C23" w:rsidRPr="00364353" w14:paraId="4E65E1A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BCC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479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B2B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C29F32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1062868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ED07F1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E4E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5D6277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34</w:t>
            </w:r>
          </w:p>
          <w:p w14:paraId="2595975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76DCA6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DD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1F7C34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6941</w:t>
            </w:r>
          </w:p>
          <w:p w14:paraId="7AF5768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38</w:t>
            </w:r>
          </w:p>
          <w:p w14:paraId="35D0BC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17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B7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3F24AD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.39</w:t>
            </w:r>
          </w:p>
          <w:p w14:paraId="7D2380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5</w:t>
            </w:r>
          </w:p>
          <w:p w14:paraId="560D11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</w:tr>
      <w:tr w:rsidR="00495C23" w:rsidRPr="00364353" w14:paraId="45EC348A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F72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3B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505B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D0A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4D9D06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31D575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7AD50F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01A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7924F2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8</w:t>
            </w:r>
          </w:p>
          <w:p w14:paraId="62F31D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23C64A8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8D8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B383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05</w:t>
            </w:r>
          </w:p>
          <w:p w14:paraId="01CCAC0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35</w:t>
            </w:r>
          </w:p>
          <w:p w14:paraId="23F120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4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FD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6812A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6458712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2FFADC8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495C23" w:rsidRPr="00364353" w14:paraId="1A68CF5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85CC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B7B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309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F89464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05AF31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C2BD4C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9F7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8E4FC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3</w:t>
            </w:r>
          </w:p>
          <w:p w14:paraId="23C918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4B7E3E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D9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7C8BFB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143</w:t>
            </w:r>
          </w:p>
          <w:p w14:paraId="7B7028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93</w:t>
            </w:r>
          </w:p>
          <w:p w14:paraId="18D904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7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A0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C4D62F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3</w:t>
            </w:r>
          </w:p>
          <w:p w14:paraId="4FDAF93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1E96CD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495C23" w:rsidRPr="00364353" w14:paraId="27A2A9D0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A0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174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034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263E0B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CB09F5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EDE157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356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03</w:t>
            </w:r>
          </w:p>
          <w:p w14:paraId="426D68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7A48D8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579FD8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17F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729</w:t>
            </w:r>
          </w:p>
          <w:p w14:paraId="5E122E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93</w:t>
            </w:r>
          </w:p>
          <w:p w14:paraId="7A817CA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76</w:t>
            </w:r>
          </w:p>
          <w:p w14:paraId="549942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59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DA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.55</w:t>
            </w:r>
          </w:p>
          <w:p w14:paraId="33E80B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8</w:t>
            </w:r>
          </w:p>
          <w:p w14:paraId="68080B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17BF797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.33</w:t>
            </w:r>
          </w:p>
        </w:tc>
      </w:tr>
      <w:tr w:rsidR="00495C23" w:rsidRPr="00364353" w14:paraId="17CFFA61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48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21E3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DC Stanle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1AB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4B69AF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C63263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2BE89F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7F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0</w:t>
            </w:r>
          </w:p>
          <w:p w14:paraId="4DEC4F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7DA734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12A7AE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90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9662</w:t>
            </w:r>
          </w:p>
          <w:p w14:paraId="1FD16B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550</w:t>
            </w:r>
          </w:p>
          <w:p w14:paraId="4025A3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08</w:t>
            </w:r>
          </w:p>
          <w:p w14:paraId="7F0EDC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40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F0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.94</w:t>
            </w:r>
          </w:p>
          <w:p w14:paraId="21A02E5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191D971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6</w:t>
            </w:r>
          </w:p>
          <w:p w14:paraId="1F3A3A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.81</w:t>
            </w:r>
          </w:p>
        </w:tc>
      </w:tr>
      <w:tr w:rsidR="00495C23" w:rsidRPr="00364353" w14:paraId="3BA08928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0F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B27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962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D3A8FC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AABE2E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F2C5E3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EA2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98</w:t>
            </w:r>
          </w:p>
          <w:p w14:paraId="53F0A3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51BA18E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B598E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8DF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923</w:t>
            </w:r>
          </w:p>
          <w:p w14:paraId="67A07A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51</w:t>
            </w:r>
          </w:p>
          <w:p w14:paraId="127804F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74</w:t>
            </w:r>
          </w:p>
          <w:p w14:paraId="21635E4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094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C9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7.39</w:t>
            </w:r>
          </w:p>
          <w:p w14:paraId="50B8B3E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65</w:t>
            </w:r>
          </w:p>
          <w:p w14:paraId="58DB25F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6A4D89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.19</w:t>
            </w:r>
          </w:p>
        </w:tc>
      </w:tr>
      <w:tr w:rsidR="00495C23" w:rsidRPr="00364353" w14:paraId="2106B086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89F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B98A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1DC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FDC61F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4A61DA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3CDB93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2E9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14</w:t>
            </w:r>
          </w:p>
          <w:p w14:paraId="6D7653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6F80D16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BEF05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AE8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5023</w:t>
            </w:r>
          </w:p>
          <w:p w14:paraId="4ADF36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135</w:t>
            </w:r>
          </w:p>
          <w:p w14:paraId="703D94D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81</w:t>
            </w:r>
          </w:p>
          <w:p w14:paraId="058319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923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5B3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10C321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63</w:t>
            </w:r>
          </w:p>
          <w:p w14:paraId="28FA405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2</w:t>
            </w:r>
          </w:p>
          <w:p w14:paraId="23842E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9.83</w:t>
            </w:r>
          </w:p>
        </w:tc>
      </w:tr>
      <w:tr w:rsidR="00495C23" w:rsidRPr="00364353" w14:paraId="388BA2C2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ECF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20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A8B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EF242A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EF305A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C2C0E7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B3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79</w:t>
            </w:r>
          </w:p>
          <w:p w14:paraId="2772D3D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7B3689E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7655E4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0E0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1883</w:t>
            </w:r>
          </w:p>
          <w:p w14:paraId="6C958DC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94</w:t>
            </w:r>
          </w:p>
          <w:p w14:paraId="406D4C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74</w:t>
            </w:r>
          </w:p>
          <w:p w14:paraId="3C0F89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605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0DF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.38</w:t>
            </w:r>
          </w:p>
          <w:p w14:paraId="31C5DF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0F2972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15</w:t>
            </w:r>
          </w:p>
          <w:p w14:paraId="441018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.21</w:t>
            </w:r>
          </w:p>
        </w:tc>
      </w:tr>
      <w:tr w:rsidR="00495C23" w:rsidRPr="00364353" w14:paraId="739E7990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C0C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2C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739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57F342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C018C8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278B2E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AA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5C674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9</w:t>
            </w:r>
          </w:p>
          <w:p w14:paraId="497968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51A4270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CA9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84</w:t>
            </w:r>
          </w:p>
          <w:p w14:paraId="7EBB6E9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44</w:t>
            </w:r>
          </w:p>
          <w:p w14:paraId="778E0E8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95</w:t>
            </w:r>
          </w:p>
          <w:p w14:paraId="1FD097D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12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75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66</w:t>
            </w:r>
          </w:p>
          <w:p w14:paraId="3C7D5F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9</w:t>
            </w:r>
          </w:p>
          <w:p w14:paraId="30BA92B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009BC9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495C23" w:rsidRPr="00364353" w14:paraId="2898FA2B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7BC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B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61D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F39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C8B693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B50FA2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C99EF2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99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5A42C1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2</w:t>
            </w:r>
          </w:p>
          <w:p w14:paraId="063C61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578EB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5F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4505E95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614</w:t>
            </w:r>
          </w:p>
          <w:p w14:paraId="0ED48F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93</w:t>
            </w:r>
          </w:p>
          <w:p w14:paraId="0B961C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4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29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8x10</w:t>
            </w:r>
            <w:r w:rsidRPr="0036435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  <w:p w14:paraId="77EB847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2</w:t>
            </w:r>
          </w:p>
          <w:p w14:paraId="2144A95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62210A6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95C23" w:rsidRPr="00364353" w14:paraId="42E4AB4A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1A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4D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C3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C1B580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300C3B7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053006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43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4DF0AB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6BAA56A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00CB5EE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63F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3E1E8AC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18</w:t>
            </w:r>
          </w:p>
          <w:p w14:paraId="34BE61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73</w:t>
            </w:r>
          </w:p>
          <w:p w14:paraId="06B30B6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32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C8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ACF39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6</w:t>
            </w:r>
          </w:p>
          <w:p w14:paraId="3ADDD4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6B309C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95C23" w:rsidRPr="00364353" w14:paraId="30C3E4AA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C05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8F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917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5F135E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1ADABF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EAA324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1B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2D5D4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3</w:t>
            </w:r>
          </w:p>
          <w:p w14:paraId="404E56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186BDE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D1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72CADE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74</w:t>
            </w:r>
          </w:p>
          <w:p w14:paraId="1818554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55</w:t>
            </w:r>
          </w:p>
          <w:p w14:paraId="788B6C6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56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00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4x10</w:t>
            </w:r>
            <w:r w:rsidRPr="00364353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  <w:p w14:paraId="3B872BA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1</w:t>
            </w:r>
          </w:p>
          <w:p w14:paraId="4BA1A5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134748E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495C23" w:rsidRPr="00364353" w14:paraId="1594839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80A1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5D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c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A01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F8D19B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31FBA3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3380EF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40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9E9552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0</w:t>
            </w:r>
          </w:p>
          <w:p w14:paraId="57748E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2D892D4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381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17C48E4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09</w:t>
            </w:r>
          </w:p>
          <w:p w14:paraId="6A92CF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33</w:t>
            </w:r>
          </w:p>
          <w:p w14:paraId="1D3BAB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7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B25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2E92A2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4A7855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5</w:t>
            </w:r>
          </w:p>
          <w:p w14:paraId="056BD9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95C23" w:rsidRPr="00364353" w14:paraId="50A2E840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E7B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CD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liu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D48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0DC8D8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82EFE6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DE2F81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13D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F8B2E7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2</w:t>
            </w:r>
          </w:p>
          <w:p w14:paraId="1982B7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46C0674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3DD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6E1BAD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196</w:t>
            </w:r>
          </w:p>
          <w:p w14:paraId="36DB1B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50</w:t>
            </w:r>
          </w:p>
          <w:p w14:paraId="0EC48D7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48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B33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62B0476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4</w:t>
            </w:r>
          </w:p>
          <w:p w14:paraId="1FAF701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5</w:t>
            </w:r>
          </w:p>
          <w:p w14:paraId="286BF5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</w:tr>
      <w:tr w:rsidR="00495C23" w:rsidRPr="00364353" w14:paraId="6C86D84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4C4A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25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turgidum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8E1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C2C105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17C1A2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104DCC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B3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A7052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8</w:t>
            </w:r>
          </w:p>
          <w:p w14:paraId="022613A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9CD1E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422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6D6940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229</w:t>
            </w:r>
          </w:p>
          <w:p w14:paraId="79D598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89</w:t>
            </w:r>
          </w:p>
          <w:p w14:paraId="123F3E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5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A7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1AF121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5</w:t>
            </w:r>
          </w:p>
          <w:p w14:paraId="2F8BFE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8</w:t>
            </w:r>
          </w:p>
          <w:p w14:paraId="28BCC2B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</w:tr>
      <w:tr w:rsidR="00495C23" w:rsidRPr="00364353" w14:paraId="6C94B8D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4B21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74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T. dicoccoide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0DD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A9259A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5B863B2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797245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4F7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7FA82A2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59</w:t>
            </w:r>
          </w:p>
          <w:p w14:paraId="716504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4B7A3F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B3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4D39B8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6756</w:t>
            </w:r>
          </w:p>
          <w:p w14:paraId="3A6731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44</w:t>
            </w:r>
          </w:p>
          <w:p w14:paraId="23ECA8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3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26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189B9CD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.35</w:t>
            </w:r>
          </w:p>
          <w:p w14:paraId="24DD44F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57AB958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95C23" w:rsidRPr="00364353" w14:paraId="2863ABE2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8E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1D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3BE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3B3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30D9EF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C99481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F6FA80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9A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EC3EE7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2DA05C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7C1874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1A8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62F6C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57</w:t>
            </w:r>
          </w:p>
          <w:p w14:paraId="7455520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98</w:t>
            </w:r>
          </w:p>
          <w:p w14:paraId="083907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5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1A8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6690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9</w:t>
            </w:r>
          </w:p>
          <w:p w14:paraId="35B6F3D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46B4FD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495C23" w:rsidRPr="00364353" w14:paraId="698B430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C2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902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8E9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E1D1F9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E509AD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5505D6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2C1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76CD0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60A3CC7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06E721E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A73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61B4A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76</w:t>
            </w:r>
          </w:p>
          <w:p w14:paraId="3014D92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80</w:t>
            </w:r>
          </w:p>
          <w:p w14:paraId="2ADC971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73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13F07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0</w:t>
            </w:r>
          </w:p>
          <w:p w14:paraId="53FBFE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056E0A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95C23" w:rsidRPr="00364353" w14:paraId="486CFC61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6B22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DA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8FF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6FDE5C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564BE1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4DE289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07D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84695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29C93A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7DD723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80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B1A290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210</w:t>
            </w:r>
          </w:p>
          <w:p w14:paraId="65A4E6A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80</w:t>
            </w:r>
          </w:p>
          <w:p w14:paraId="023191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99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06E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9D838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4</w:t>
            </w:r>
          </w:p>
          <w:p w14:paraId="26F1693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165EA85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495C23" w:rsidRPr="00364353" w14:paraId="7EA1BDED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E8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40EA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B2A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539862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ADCB66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04E494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546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BD7E5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74897E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59D1A5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7A9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60</w:t>
            </w:r>
          </w:p>
          <w:p w14:paraId="64415FC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86</w:t>
            </w:r>
          </w:p>
          <w:p w14:paraId="3B043C7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78</w:t>
            </w:r>
          </w:p>
          <w:p w14:paraId="2C90A6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5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49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5</w:t>
            </w:r>
          </w:p>
          <w:p w14:paraId="7E2A7B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0</w:t>
            </w:r>
          </w:p>
          <w:p w14:paraId="3ECB37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6</w:t>
            </w:r>
          </w:p>
          <w:p w14:paraId="150F14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495C23" w:rsidRPr="00364353" w14:paraId="09B47E45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2F6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31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lchemy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6C2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CA875A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5B7241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DF09A0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4C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A3D31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8</w:t>
            </w:r>
          </w:p>
          <w:p w14:paraId="68A4730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7DCBE9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567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59</w:t>
            </w:r>
          </w:p>
          <w:p w14:paraId="1B68C7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488</w:t>
            </w:r>
          </w:p>
          <w:p w14:paraId="1DB1B84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39</w:t>
            </w:r>
          </w:p>
          <w:p w14:paraId="45F81CB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98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81E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79</w:t>
            </w:r>
          </w:p>
          <w:p w14:paraId="75EE6A8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</w:t>
            </w:r>
          </w:p>
          <w:p w14:paraId="567AE28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4350B17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495C23" w:rsidRPr="00364353" w14:paraId="0F43EC8B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CC95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42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33A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0E2929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F1E8D8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228A31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F5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20</w:t>
            </w:r>
          </w:p>
          <w:p w14:paraId="5553DB0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0587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2E5C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2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2FD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95277</w:t>
            </w:r>
          </w:p>
          <w:p w14:paraId="169DB2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E654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1450FB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9527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B4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9.06</w:t>
            </w:r>
          </w:p>
          <w:p w14:paraId="285712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F6E24C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F84A89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9.06</w:t>
            </w:r>
          </w:p>
        </w:tc>
      </w:tr>
      <w:tr w:rsidR="00495C23" w:rsidRPr="00364353" w14:paraId="14DCF044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3B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A7B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02B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402B08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63BEB4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3BE361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2A1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D12438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0</w:t>
            </w:r>
          </w:p>
          <w:p w14:paraId="60B52C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187328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B5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71</w:t>
            </w:r>
          </w:p>
          <w:p w14:paraId="620468E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497</w:t>
            </w:r>
          </w:p>
          <w:p w14:paraId="5E39F92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66</w:t>
            </w:r>
          </w:p>
          <w:p w14:paraId="7117473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3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2B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6B8020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90</w:t>
            </w:r>
          </w:p>
          <w:p w14:paraId="2D5CA0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5593742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495C23" w:rsidRPr="00364353" w14:paraId="400C2455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153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38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257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4E9F35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6E29116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88E1FC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1F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BC36A4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0</w:t>
            </w:r>
          </w:p>
          <w:p w14:paraId="22D0229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5CBF90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3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71</w:t>
            </w:r>
          </w:p>
          <w:p w14:paraId="151A939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559</w:t>
            </w:r>
          </w:p>
          <w:p w14:paraId="379D65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665</w:t>
            </w:r>
          </w:p>
          <w:p w14:paraId="2C4897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19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57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9</w:t>
            </w:r>
          </w:p>
          <w:p w14:paraId="0055788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91</w:t>
            </w:r>
          </w:p>
          <w:p w14:paraId="69FE29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53</w:t>
            </w:r>
          </w:p>
          <w:p w14:paraId="5698D40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</w:tr>
      <w:tr w:rsidR="00495C23" w:rsidRPr="00364353" w14:paraId="11014467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A56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80F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111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75012C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5EDFBB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5DE92F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E93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53600F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1</w:t>
            </w:r>
          </w:p>
          <w:p w14:paraId="03CFA68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50333AC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48D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D925A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984</w:t>
            </w:r>
          </w:p>
          <w:p w14:paraId="02A398A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36</w:t>
            </w:r>
          </w:p>
          <w:p w14:paraId="592534E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82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99F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85C04E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0</w:t>
            </w:r>
          </w:p>
          <w:p w14:paraId="7D35002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7</w:t>
            </w:r>
          </w:p>
          <w:p w14:paraId="7553200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495C23" w:rsidRPr="00364353" w14:paraId="460F06AC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E76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44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57C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1BB026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4E58CB9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F8832D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E55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AF49A1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27</w:t>
            </w:r>
          </w:p>
          <w:p w14:paraId="74C81E4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C3E4C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16B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CE60C3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06</w:t>
            </w:r>
          </w:p>
          <w:p w14:paraId="106ED05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46</w:t>
            </w:r>
          </w:p>
          <w:p w14:paraId="063AEB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65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F9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78F44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6</w:t>
            </w:r>
          </w:p>
          <w:p w14:paraId="773FABF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7</w:t>
            </w:r>
          </w:p>
          <w:p w14:paraId="60B620A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495C23" w:rsidRPr="00364353" w14:paraId="121FB2B8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DF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DAB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ikang5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E47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75898D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CEC6F7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357DB9C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81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F5EB2E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2F0287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0F07122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EE4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44D156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780</w:t>
            </w:r>
          </w:p>
          <w:p w14:paraId="2DF92E5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92</w:t>
            </w:r>
          </w:p>
          <w:p w14:paraId="4B734A0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9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852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0660BD4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36</w:t>
            </w:r>
          </w:p>
          <w:p w14:paraId="484A33E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61B5AFA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495C23" w:rsidRPr="00364353" w14:paraId="6BD5CA6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800A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EF4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pel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F36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DF7496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2C7E61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9D2A28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C1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E6973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8</w:t>
            </w:r>
          </w:p>
          <w:p w14:paraId="6E7BC7E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1DB187D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4A1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</w:t>
            </w:r>
          </w:p>
          <w:p w14:paraId="258B6D8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888</w:t>
            </w:r>
          </w:p>
          <w:p w14:paraId="70F4F88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094</w:t>
            </w:r>
          </w:p>
          <w:p w14:paraId="00F041B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05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EE1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6B7C61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8</w:t>
            </w:r>
          </w:p>
          <w:p w14:paraId="4336288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2</w:t>
            </w:r>
          </w:p>
          <w:p w14:paraId="0FBD4A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495C23" w:rsidRPr="00364353" w14:paraId="3140B23E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56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4C8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20F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EAAB85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66F702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C2F1E2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93A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94</w:t>
            </w:r>
          </w:p>
          <w:p w14:paraId="32C19DE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48D362C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08197E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6AE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5709</w:t>
            </w:r>
          </w:p>
          <w:p w14:paraId="0F8EFE5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35</w:t>
            </w:r>
          </w:p>
          <w:p w14:paraId="7BC0D7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38</w:t>
            </w:r>
          </w:p>
          <w:p w14:paraId="30127F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738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4DA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.14</w:t>
            </w:r>
          </w:p>
          <w:p w14:paraId="492B215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16AA0C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149EF5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.48</w:t>
            </w:r>
          </w:p>
        </w:tc>
      </w:tr>
      <w:tr w:rsidR="00495C23" w:rsidRPr="00364353" w14:paraId="413C626C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CF3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36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C9B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20625DA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8AF74A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E1C2D1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01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7091C2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7</w:t>
            </w:r>
          </w:p>
          <w:p w14:paraId="23892E7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0C7D3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30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84168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317</w:t>
            </w:r>
          </w:p>
          <w:p w14:paraId="63623A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00</w:t>
            </w:r>
          </w:p>
          <w:p w14:paraId="4A787A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31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167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996AAF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26</w:t>
            </w:r>
          </w:p>
          <w:p w14:paraId="1428BAB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7990C0A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495C23" w:rsidRPr="00364353" w14:paraId="0968E27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9E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E9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24C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62435F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SRs</w:t>
            </w:r>
          </w:p>
          <w:p w14:paraId="16383E99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06C6279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5B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655D2F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42</w:t>
            </w:r>
          </w:p>
          <w:p w14:paraId="4302E8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1971E8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F6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714549C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6205</w:t>
            </w:r>
          </w:p>
          <w:p w14:paraId="0A2CBD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04</w:t>
            </w:r>
          </w:p>
          <w:p w14:paraId="715F458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20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C63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  <w:p w14:paraId="2592661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lastRenderedPageBreak/>
              <w:t>1.24</w:t>
            </w:r>
          </w:p>
          <w:p w14:paraId="7C62AEC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70D729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</w:tr>
      <w:tr w:rsidR="00495C23" w:rsidRPr="00364353" w14:paraId="72F4CB0E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3FE7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E6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3DA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45E214A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D3FDEA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664C9FA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A9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C8EB9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2A7B2B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23D6CF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B89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37C2F0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650</w:t>
            </w:r>
          </w:p>
          <w:p w14:paraId="5E262BF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92</w:t>
            </w:r>
          </w:p>
          <w:p w14:paraId="797265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8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4D6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B52A84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5D0FBF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24</w:t>
            </w:r>
          </w:p>
          <w:p w14:paraId="4032ABC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495C23" w:rsidRPr="00364353" w14:paraId="6DE32D19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C9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7BAC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inaLrFo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52EE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04CE65F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7D2B08C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76FC95C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EB4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64EFEF1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5</w:t>
            </w:r>
          </w:p>
          <w:p w14:paraId="63B4DE7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2CC828A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F7F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5342</w:t>
            </w:r>
          </w:p>
          <w:p w14:paraId="7352BD3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453</w:t>
            </w:r>
          </w:p>
          <w:p w14:paraId="4832B19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01</w:t>
            </w:r>
          </w:p>
          <w:p w14:paraId="5BD2CA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449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FE7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.07</w:t>
            </w:r>
          </w:p>
          <w:p w14:paraId="47AAAB3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49</w:t>
            </w:r>
          </w:p>
          <w:p w14:paraId="797644B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4</w:t>
            </w:r>
          </w:p>
          <w:p w14:paraId="493769D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495C23" w:rsidRPr="00364353" w14:paraId="3E17F4F5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FE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C6F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traktio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8EA7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30647B01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19CFA32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4DB2646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E84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5CF9D6F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5</w:t>
            </w:r>
          </w:p>
          <w:p w14:paraId="77B8D1B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0853443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8B8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108</w:t>
            </w:r>
          </w:p>
          <w:p w14:paraId="4831B7E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241</w:t>
            </w:r>
          </w:p>
          <w:p w14:paraId="3669B89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80</w:t>
            </w:r>
          </w:p>
          <w:p w14:paraId="10DA78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9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60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.02</w:t>
            </w:r>
          </w:p>
          <w:p w14:paraId="14C2A0B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5</w:t>
            </w:r>
          </w:p>
          <w:p w14:paraId="099B8B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2F39239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.99</w:t>
            </w:r>
          </w:p>
        </w:tc>
      </w:tr>
      <w:tr w:rsidR="00495C23" w:rsidRPr="00364353" w14:paraId="5F937BE7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D3A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EAB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B47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5ED2E29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B4CC4F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B2D952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7C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31C7A8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3</w:t>
            </w:r>
          </w:p>
          <w:p w14:paraId="5694C78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4B6B0D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60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104</w:t>
            </w:r>
          </w:p>
          <w:p w14:paraId="3CB06EB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112</w:t>
            </w:r>
          </w:p>
          <w:p w14:paraId="5794D15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84</w:t>
            </w:r>
          </w:p>
          <w:p w14:paraId="0330463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80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2B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.02</w:t>
            </w:r>
          </w:p>
          <w:p w14:paraId="0AB39C8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62</w:t>
            </w:r>
          </w:p>
          <w:p w14:paraId="2787F39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2</w:t>
            </w:r>
          </w:p>
          <w:p w14:paraId="2598522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</w:tr>
      <w:tr w:rsidR="00495C23" w:rsidRPr="00364353" w14:paraId="037A3157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5246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3962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. tauschii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6295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1836D71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AE6ECB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8141460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964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68B898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60</w:t>
            </w:r>
          </w:p>
          <w:p w14:paraId="0CCED81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7643F19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4F5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8875</w:t>
            </w:r>
          </w:p>
          <w:p w14:paraId="72CCC78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796</w:t>
            </w:r>
          </w:p>
          <w:p w14:paraId="3510567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48</w:t>
            </w:r>
          </w:p>
          <w:p w14:paraId="4ED229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821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B5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78</w:t>
            </w:r>
          </w:p>
          <w:p w14:paraId="44408A1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6</w:t>
            </w:r>
          </w:p>
          <w:p w14:paraId="7AFED00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1C805C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</w:tr>
      <w:tr w:rsidR="00495C23" w:rsidRPr="00364353" w14:paraId="35DC615D" w14:textId="77777777" w:rsidTr="00495C23">
        <w:trPr>
          <w:trHeight w:val="20"/>
          <w:jc w:val="center"/>
        </w:trPr>
        <w:tc>
          <w:tcPr>
            <w:tcW w:w="9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9B6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S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1B6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ngReach Lanc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051D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80ACBDA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13B4B6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AC79244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263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C1E571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6300B76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2D89739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3B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7</w:t>
            </w:r>
          </w:p>
          <w:p w14:paraId="41F946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889</w:t>
            </w:r>
          </w:p>
          <w:p w14:paraId="131FBB5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52</w:t>
            </w:r>
          </w:p>
          <w:p w14:paraId="4363B20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618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AF2D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559A3C1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8</w:t>
            </w:r>
          </w:p>
          <w:p w14:paraId="190144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60BC60D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495C23" w:rsidRPr="00364353" w14:paraId="4B52E783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0024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414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nese Spri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E2D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7EC030F6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2E234BE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1B246EA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04C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E8554E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1C162E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1A151499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FB03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7</w:t>
            </w:r>
          </w:p>
          <w:p w14:paraId="3A817C3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797</w:t>
            </w:r>
          </w:p>
          <w:p w14:paraId="1487AA9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517</w:t>
            </w:r>
          </w:p>
          <w:p w14:paraId="33A9384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49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D80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5C2A9B7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6</w:t>
            </w:r>
          </w:p>
          <w:p w14:paraId="699B840A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0E2562F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495C23" w:rsidRPr="00364353" w14:paraId="315995FB" w14:textId="77777777" w:rsidTr="00495C23">
        <w:trPr>
          <w:trHeight w:val="20"/>
          <w:jc w:val="center"/>
        </w:trPr>
        <w:tc>
          <w:tcPr>
            <w:tcW w:w="9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6C7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312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B06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6AC8C52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04901523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2687900C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D5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CF3EBF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09</w:t>
            </w:r>
          </w:p>
          <w:p w14:paraId="14AF3B0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2178DB3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B4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9B5B18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5806</w:t>
            </w:r>
          </w:p>
          <w:p w14:paraId="7A6900A7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744</w:t>
            </w:r>
          </w:p>
          <w:p w14:paraId="294AFAB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755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BFB6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A4728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16</w:t>
            </w:r>
          </w:p>
          <w:p w14:paraId="37CB3F0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35</w:t>
            </w:r>
          </w:p>
          <w:p w14:paraId="0B3CAA2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495C23" w:rsidRPr="00364353" w14:paraId="6A938664" w14:textId="77777777" w:rsidTr="00495C23">
        <w:trPr>
          <w:trHeight w:val="20"/>
          <w:jc w:val="center"/>
        </w:trPr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8DE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DL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E150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riega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805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Satellites</w:t>
            </w:r>
          </w:p>
          <w:p w14:paraId="64EF9858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SRs</w:t>
            </w:r>
          </w:p>
          <w:p w14:paraId="56B442DB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Low complexity</w:t>
            </w:r>
          </w:p>
          <w:p w14:paraId="5C75B20F" w14:textId="77777777" w:rsidR="00B04AB4" w:rsidRPr="00364353" w:rsidRDefault="00B04AB4" w:rsidP="004E3B91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D5D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AE59F7B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91</w:t>
            </w:r>
          </w:p>
          <w:p w14:paraId="562418DC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41DA8E68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077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EAA5334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9428</w:t>
            </w:r>
          </w:p>
          <w:p w14:paraId="5746B10E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437</w:t>
            </w:r>
          </w:p>
          <w:p w14:paraId="4E0344A5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1865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509F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2BAC61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1.89</w:t>
            </w:r>
          </w:p>
          <w:p w14:paraId="024D6002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0.49</w:t>
            </w:r>
          </w:p>
          <w:p w14:paraId="6D68DA81" w14:textId="77777777" w:rsidR="00B04AB4" w:rsidRPr="00364353" w:rsidRDefault="00B04AB4" w:rsidP="004E3B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64353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</w:tbl>
    <w:p w14:paraId="79429056" w14:textId="77777777" w:rsidR="00B04AB4" w:rsidRDefault="00B04AB4" w:rsidP="00974094">
      <w:pPr>
        <w:jc w:val="center"/>
      </w:pPr>
    </w:p>
    <w:sectPr w:rsidR="00B04A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094"/>
    <w:rsid w:val="00030A54"/>
    <w:rsid w:val="001F01D9"/>
    <w:rsid w:val="00364353"/>
    <w:rsid w:val="00495C23"/>
    <w:rsid w:val="006C62CB"/>
    <w:rsid w:val="007E5590"/>
    <w:rsid w:val="00896B2D"/>
    <w:rsid w:val="00897A54"/>
    <w:rsid w:val="00974094"/>
    <w:rsid w:val="00B04AB4"/>
    <w:rsid w:val="00B12FBE"/>
    <w:rsid w:val="00B34AFA"/>
    <w:rsid w:val="00C100C6"/>
    <w:rsid w:val="00F21DBB"/>
    <w:rsid w:val="00FE6B3E"/>
    <w:rsid w:val="783DD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6E4E1E"/>
  <w15:chartTrackingRefBased/>
  <w15:docId w15:val="{CBE01BD9-EBBB-43C2-A1FA-BA7458D18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0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a Galvez Galvan</cp:lastModifiedBy>
  <cp:revision>4</cp:revision>
  <dcterms:created xsi:type="dcterms:W3CDTF">2025-07-18T15:08:00Z</dcterms:created>
  <dcterms:modified xsi:type="dcterms:W3CDTF">2025-07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434c35-c580-48cf-95e0-71a979fb827a</vt:lpwstr>
  </property>
</Properties>
</file>